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Table 1 </w:t>
      </w:r>
      <w:r>
        <w:rPr>
          <w:rFonts w:cs="Times New Roman" w:ascii="Times New Roman" w:hAnsi="Times New Roman"/>
          <w:sz w:val="24"/>
          <w:szCs w:val="24"/>
        </w:rPr>
        <w:t>Strains and plasmids used in this stud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822"/>
        <w:gridCol w:w="1922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s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 xml:space="preserve"> Plasmids</w:t>
            </w:r>
          </w:p>
        </w:tc>
        <w:tc>
          <w:tcPr>
            <w:tcW w:w="38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/source</w:t>
            </w:r>
          </w:p>
        </w:tc>
      </w:tr>
      <w:tr>
        <w:trPr/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FZ001</w:t>
            </w:r>
          </w:p>
        </w:tc>
        <w:tc>
          <w:tcPr>
            <w:tcW w:w="38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l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yp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. halotolerans</w:t>
            </w:r>
            <w:r>
              <w:rPr>
                <w:rFonts w:cs="Times New Roman" w:ascii="Times New Roman" w:hAnsi="Times New Roman"/>
                <w:szCs w:val="21"/>
              </w:rPr>
              <w:t xml:space="preserve"> isolate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rom the coastal zone of Yantai</w:t>
            </w:r>
          </w:p>
        </w:tc>
        <w:tc>
          <w:tcPr>
            <w:tcW w:w="19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B. subtillis </w:t>
            </w:r>
            <w:r>
              <w:rPr>
                <w:rFonts w:cs="Times New Roman" w:ascii="Times New Roman" w:hAnsi="Times New Roman"/>
                <w:szCs w:val="21"/>
              </w:rPr>
              <w:t xml:space="preserve">168 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stra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ciBio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 halotolerans</w:t>
            </w:r>
            <w:r>
              <w:rPr>
                <w:rFonts w:cs="Times New Roman" w:ascii="Times New Roman" w:hAnsi="Times New Roman"/>
                <w:szCs w:val="21"/>
              </w:rPr>
              <w:t xml:space="preserve"> FF41-3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stra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SciBio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R. solani Kühn </w:t>
            </w:r>
            <w:r>
              <w:rPr>
                <w:rFonts w:cs="Times New Roman" w:ascii="Times New Roman" w:hAnsi="Times New Roman"/>
                <w:szCs w:val="21"/>
              </w:rPr>
              <w:t>Sh-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thogenic microb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om Dr Sheng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ldfz-sfp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DFZ001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Δsf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Δldfz-mfs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DFZ001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Δmf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ASY-T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ApR, KanR, pUC origin, 3.8-kb, TA cloning vector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Transgen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28a (+)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pET28a(+), KanR, T7 promoter, pBR322 origin, f1 orig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Invitrogen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JOE8999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 editing of genes by CRISPR-Cas 9 syste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ltenbuchner 2016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OE</w:t>
            </w:r>
            <w:r>
              <w:rPr>
                <w:rFonts w:cs="Times New Roman" w:ascii="Times New Roman" w:hAnsi="Times New Roman"/>
                <w:szCs w:val="21"/>
              </w:rPr>
              <w:t>sfp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ditin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of gen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FP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T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JOEmft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ditin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 gene MFT transporter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T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28a-Csn1288</w:t>
            </w:r>
          </w:p>
        </w:tc>
        <w:tc>
          <w:tcPr>
            <w:tcW w:w="38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 Gene Csn128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This study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T28a-Csn2656</w:t>
            </w:r>
          </w:p>
        </w:tc>
        <w:tc>
          <w:tcPr>
            <w:tcW w:w="38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xpressi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 Gene Csn2656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 </w:t>
      </w:r>
      <w:r>
        <w:rPr>
          <w:rFonts w:cs="Times New Roman" w:ascii="Times New Roman" w:hAnsi="Times New Roman"/>
          <w:sz w:val="24"/>
          <w:szCs w:val="24"/>
        </w:rPr>
        <w:t>Oligonucleotides used in this stud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4798"/>
        <w:gridCol w:w="2023"/>
      </w:tblGrid>
      <w:tr>
        <w:trPr/>
        <w:tc>
          <w:tcPr>
            <w:tcW w:w="14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me</w:t>
            </w:r>
          </w:p>
        </w:tc>
        <w:tc>
          <w:tcPr>
            <w:tcW w:w="47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equence 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urpose</w:t>
            </w:r>
          </w:p>
        </w:tc>
      </w:tr>
      <w:tr>
        <w:trPr/>
        <w:tc>
          <w:tcPr>
            <w:tcW w:w="14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SgRNA-F</w:t>
            </w:r>
          </w:p>
        </w:tc>
        <w:tc>
          <w:tcPr>
            <w:tcW w:w="47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tggacgcagcagtca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ttttagagctagaaatagcaag</w:t>
            </w:r>
          </w:p>
        </w:tc>
        <w:tc>
          <w:tcPr>
            <w:tcW w:w="202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ert MFSgRNA into pJOE8999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SgRNA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ctgctgcgtccattt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gtaggtacattttactcaattc</w:t>
            </w:r>
          </w:p>
        </w:tc>
        <w:tc>
          <w:tcPr>
            <w:tcW w:w="202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Sup-F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tatagggtcgacggcca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actcattcagaaattcc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of fragment of MFS upside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Sup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aattattggcccgg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cattcggcgactgcgggagcg</w:t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Sdown-F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atgcgaggcccgg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aatttctttatccatcaaatcg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of fragment of MFS downside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Sdown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ttaatctagaaag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tttacccctcaacactctcttcg</w:t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gRNA-F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ccgccctgatttcccgga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gtaggtacattttactcaattc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ert SFPgRNA into pJOE8999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gRNA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ctccgggaaatcagggcgg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ttttagagctagaaatagcaag</w:t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up-F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tatagggtcgacggccaac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gaaagcaactccgcctatac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of fragment of SFP upside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up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gagtattggcccgg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ggctttattcagctggtactgc</w:t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down-F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agcccgaggcccgg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actcgtacgaagcgcttttataat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R of fragment of SFP downside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down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ttaatctagaaag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ttacccatctggtgcttcctgag</w:t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1288-F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tggtgccgcgcggcagc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aaatcagtttggagaa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ruct of pET28a-Csn1288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1288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tggtggtggtggtg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tttgattacgaaatcaccg</w:t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2656-F</w:t>
            </w:r>
          </w:p>
        </w:tc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tggtgccgcgcggcagc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aaatcagtttgaagaa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ruct of pET28a-Csn2656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n2656-R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tggtggtggtggtg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attgattacaaaattacc</w:t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B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old represents </w:t>
      </w:r>
      <w:bookmarkStart w:id="0" w:name="_Hlk47362110"/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homologous recombination</w:t>
      </w:r>
      <w:bookmarkEnd w:id="0"/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sequenc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4:25:00Z</dcterms:created>
  <dc:creator>Administrator</dc:creator>
  <dc:description/>
  <cp:keywords/>
  <dc:language>en-US</dc:language>
  <cp:lastModifiedBy>Administrator</cp:lastModifiedBy>
  <dcterms:modified xsi:type="dcterms:W3CDTF">2022-10-08T08:43:00Z</dcterms:modified>
  <cp:revision>3</cp:revision>
  <dc:subject/>
  <dc:title/>
</cp:coreProperties>
</file>